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</w:rPr>
        <w:t>Supplementary Table 3: PCR and sequencing primer information.</w:t>
      </w:r>
      <w:r>
        <w:rPr/>
        <w:t xml:space="preserve"> The primer</w:t>
      </w:r>
      <w:r>
        <w:rPr>
          <w:b/>
        </w:rPr>
        <w:t xml:space="preserve"> </w:t>
      </w:r>
      <w:r>
        <w:rPr/>
        <w:t>sets were</w:t>
      </w:r>
      <w:r>
        <w:rPr>
          <w:b/>
        </w:rPr>
        <w:t xml:space="preserve"> </w:t>
      </w:r>
      <w:r>
        <w:rPr/>
        <w:t>designed using NETprimer. The size of the sense and antisense primers, PCR product and their annealing temperature is given below</w:t>
      </w:r>
    </w:p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22755</wp:posOffset>
                </wp:positionV>
                <wp:extent cx="5313680" cy="2305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3680" cy="2305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3827"/>
                              <w:gridCol w:w="800"/>
                              <w:gridCol w:w="1614"/>
                              <w:gridCol w:w="1026"/>
                            </w:tblGrid>
                            <w:tr>
                              <w:trPr>
                                <w:trHeight w:val="703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KLK1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CR and Sequencing Primer sequences *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nnealing temperatur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roduct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NPset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[s] 5` TCT GGG AGA TCA AAA CAG TGG 3`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pt-BR"/>
                                    </w:rPr>
                                    <w:t>[as]  5` GCA GGT GTG CGA ATC ATA AA 3`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 b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 bp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4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3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NPset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[s] 5` CTG CCC CTG AGA TGA AGA AC 3`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[as]  5` GTG GTG ACG AGG GAA AGG AG 3`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 b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 bp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2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9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NPset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[s] 5` GTC CTC CAC TGC CAG AAT GT 3`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[as]  5` TGC ATT GAA AAC CTG GAC TG 3`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 b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 bp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9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66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NPset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[s] 5` GGT TTT CAA TGC AAA AAC AGA 3`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[as]  5` CTT GGG GCA GAG TCC TGG AT 3`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 b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 bp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7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1 </w:t>
                                  </w:r>
                                  <w:r>
                                    <w:rPr>
                                      <w:sz w:val="20"/>
                                      <w:szCs w:val="32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70 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4pt;height:181.5pt;mso-wrap-distance-left:0pt;mso-wrap-distance-right:9pt;mso-wrap-distance-top:0pt;mso-wrap-distance-bottom:0pt;margin-top:135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3827"/>
                        <w:gridCol w:w="800"/>
                        <w:gridCol w:w="1614"/>
                        <w:gridCol w:w="1026"/>
                      </w:tblGrid>
                      <w:tr>
                        <w:trPr>
                          <w:trHeight w:val="703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KLK15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CR and Sequencing Primer sequences *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Annealing temperature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Product size</w:t>
                            </w:r>
                          </w:p>
                        </w:tc>
                      </w:tr>
                      <w:tr>
                        <w:trPr>
                          <w:trHeight w:val="715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NPset1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[s] 5` TCT GGG AGA TCA AAA CAG TGG 3`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lang w:val="pt-BR"/>
                              </w:rPr>
                            </w:pPr>
                            <w:r>
                              <w:rPr>
                                <w:sz w:val="16"/>
                                <w:lang w:val="pt-BR"/>
                              </w:rPr>
                              <w:t>[as]  5` GCA GGT GTG CGA ATC ATA AA 3`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 b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 bp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0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0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49 bp</w:t>
                            </w:r>
                          </w:p>
                        </w:tc>
                      </w:tr>
                      <w:tr>
                        <w:trPr>
                          <w:trHeight w:val="703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NPset2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[s] 5` CTG CCC CTG AGA TGA AGA AC 3`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[as]  5` GTG GTG ACG AGG GAA AGG AG 3`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 b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 bp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0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2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99 bp</w:t>
                            </w:r>
                          </w:p>
                        </w:tc>
                      </w:tr>
                      <w:tr>
                        <w:trPr>
                          <w:trHeight w:val="715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NPset3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[s] 5` GTC CTC CAC TGC CAG AAT GT 3`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[as]  5` TGC ATT GAA AAC CTG GAC TG 3`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 b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 bp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9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0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66 bp</w:t>
                            </w:r>
                          </w:p>
                        </w:tc>
                      </w:tr>
                      <w:tr>
                        <w:trPr>
                          <w:trHeight w:val="715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NPset4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[s] 5` GGT TTT CAA TGC AAA AAC AGA 3`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[as]  5` CTT GGG GCA GAG TCC TGG AT 3`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 b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 bp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7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61 </w:t>
                            </w:r>
                            <w:r>
                              <w:rPr>
                                <w:sz w:val="20"/>
                                <w:szCs w:val="32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70 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0"/>
        </w:rPr>
        <w:t xml:space="preserve"> </w:t>
      </w:r>
      <w:r>
        <w:rPr>
          <w:sz w:val="20"/>
        </w:rPr>
        <w:t>* [s] – sense, [as] – antisense, bp= base pair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08:36:00Z</dcterms:created>
  <dc:creator>srinivs</dc:creator>
  <dc:description/>
  <cp:keywords/>
  <dc:language>en-US</dc:language>
  <cp:lastModifiedBy>Jyotsna Batra</cp:lastModifiedBy>
  <dcterms:modified xsi:type="dcterms:W3CDTF">2010-10-12T00:38:00Z</dcterms:modified>
  <cp:revision>8</cp:revision>
  <dc:subject/>
  <dc:title/>
</cp:coreProperties>
</file>